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031" w:rsidRPr="009F3CF5" w:rsidRDefault="00FE32A8" w:rsidP="009F3CF5">
      <w:pPr>
        <w:rPr>
          <w:rFonts w:ascii="Arial" w:hAnsi="Arial" w:cs="Arial"/>
          <w:b/>
          <w:color w:val="000000" w:themeColor="text1"/>
          <w:sz w:val="32"/>
          <w:szCs w:val="32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</w:t>
      </w:r>
      <w:r w:rsidR="00DD1113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bookmarkStart w:id="0" w:name="_GoBack"/>
      <w:bookmarkEnd w:id="0"/>
      <w:r w:rsidR="00141031" w:rsidRPr="005E4663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>
        <w:rPr>
          <w:rFonts w:ascii="Arial" w:hAnsi="Arial" w:cs="Arial"/>
          <w:b/>
          <w:color w:val="000000" w:themeColor="text1"/>
          <w:sz w:val="24"/>
          <w:szCs w:val="24"/>
        </w:rPr>
        <w:softHyphen/>
      </w:r>
      <w:r w:rsidR="00141031" w:rsidRPr="005E4663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8E2714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141031" w:rsidRPr="005E4663">
        <w:rPr>
          <w:rFonts w:ascii="Arial" w:hAnsi="Arial" w:cs="Arial"/>
          <w:b/>
          <w:color w:val="000000" w:themeColor="text1"/>
          <w:sz w:val="24"/>
          <w:szCs w:val="24"/>
        </w:rPr>
        <w:t>elected mutually up regulated transcripts</w:t>
      </w:r>
    </w:p>
    <w:tbl>
      <w:tblPr>
        <w:tblStyle w:val="TableGrid1"/>
        <w:tblpPr w:leftFromText="180" w:rightFromText="180" w:vertAnchor="text" w:horzAnchor="margin" w:tblpY="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4057"/>
        <w:gridCol w:w="2079"/>
        <w:gridCol w:w="2236"/>
      </w:tblGrid>
      <w:tr w:rsidR="00141031" w:rsidRPr="007443DF" w:rsidTr="00DD1113">
        <w:trPr>
          <w:trHeight w:val="300"/>
        </w:trPr>
        <w:tc>
          <w:tcPr>
            <w:tcW w:w="133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4057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079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trol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Rβ2</w:t>
            </w:r>
          </w:p>
        </w:tc>
        <w:tc>
          <w:tcPr>
            <w:tcW w:w="2236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trol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Rβ5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CND2</w:t>
            </w:r>
          </w:p>
        </w:tc>
        <w:tc>
          <w:tcPr>
            <w:tcW w:w="40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2</w:t>
            </w:r>
          </w:p>
        </w:tc>
        <w:tc>
          <w:tcPr>
            <w:tcW w:w="207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4210</w:t>
            </w:r>
          </w:p>
        </w:tc>
        <w:tc>
          <w:tcPr>
            <w:tcW w:w="2236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1585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ALL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palt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like transcription factor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0754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080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APK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eath-associated protein kinase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8977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287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D4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nhibitor of DNA binding 4, dominant negative helix-loop-helix protein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523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8389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ANGL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ANGL planar cell polarity protein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201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924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AMA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amin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, alpha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649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403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GFBP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-like growth factor binding protein 2, 36kDa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657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990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XIST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X inactive specific transcript (non-protein coding)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509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581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LX4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X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826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866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XYD6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XYD domain containing ion transport regulator 6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779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062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SI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usashi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NA-binding protein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47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189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338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270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OR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ceptor tyrosine kinase-like orphan receptor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946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992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BCB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TP-binding cassette, sub-family B (MDR/TAP), member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708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332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AFB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-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af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vian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usculoaponeurotic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ibrosarcoma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cogene homolog B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530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630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XF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rkhead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ox F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969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191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GFR3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ibroblast growth factor receptor 3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473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339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ESRRB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estrogen-related receptor beta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16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11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TAT5B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027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301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EN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grailed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967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47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WNT1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wingless-type MMTV integration site family, member 1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86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992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OX5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RY (sex determining region Y)-box 5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25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S5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s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amily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HL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ion factor 5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53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82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IM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ngle-minded family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HL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ion factor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05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LF15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ruppel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like factor 15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39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DX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creatic and duodenal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11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YL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s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related family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HL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ion factor with YRPW motif-like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02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OTCH3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otch 3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S6ST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para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ulfate 6-O-sulfotransferase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91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TAIR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X transcript antisense RNA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75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WIST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wist family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HL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ion factor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30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WNT5B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wingless-type MMTV integration site family, member 5B</w:t>
            </w: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21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OX6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RY (sex determining region Y)-box 6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MP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trix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etallopeptid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LI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LI family zinc finger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MK2N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/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lmodul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dependent protein kinase II inhibitor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TAT3</w:t>
            </w: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GFR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ibroblast growth factor receptor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BCG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TP-binding cassette, sub-family G (WHITE), member 2 (Junior blood group)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T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t proto-oncogene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MP7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one morphogenetic protein 7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REB1</w:t>
            </w: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rowth regulation by estrogen in breast cancer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ERBB4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erb-b2 receptor tyrosine kinase 4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NAI3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nail family zinc finger 3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KT3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-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rine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hymoma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iral oncogene homolog 3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Y2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s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related family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HL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ion factor with YRPW motif 2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D2</w:t>
            </w: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nhibitor of DNA binding 2, dominant negative helix-loop-helix protein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ACH1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achshund family transcription factor 1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-like growth factor 1 receptor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emokine (C-X-C motif) receptor 4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141031" w:rsidRPr="007443DF" w:rsidTr="00DD1113">
        <w:trPr>
          <w:trHeight w:val="300"/>
        </w:trPr>
        <w:tc>
          <w:tcPr>
            <w:tcW w:w="1338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MAD7</w:t>
            </w:r>
          </w:p>
        </w:tc>
        <w:tc>
          <w:tcPr>
            <w:tcW w:w="4057" w:type="dxa"/>
            <w:noWrap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MAD family member 7</w:t>
            </w:r>
          </w:p>
        </w:tc>
        <w:tc>
          <w:tcPr>
            <w:tcW w:w="2079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36" w:type="dxa"/>
            <w:noWrap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</w:tbl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FE32A8" w:rsidRDefault="00FE32A8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E32A8">
        <w:rPr>
          <w:rFonts w:ascii="Arial" w:hAnsi="Arial" w:cs="Arial"/>
          <w:b/>
          <w:sz w:val="24"/>
          <w:szCs w:val="24"/>
        </w:rPr>
        <w:t>Supplementary Table 1B: Top 30 mutually down regulated transcript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4911"/>
        <w:gridCol w:w="1969"/>
        <w:gridCol w:w="1969"/>
      </w:tblGrid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trol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Rβ2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;vs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Rβ5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M4SF19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 L six family member 19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794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1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RHGEF35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ho guanine nucleotide exchange factor (GEF) 35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608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6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LC35</w:t>
            </w:r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olute carrier family 35,member F3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28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7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CDHAC2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tocadher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pha subfamily C, 2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21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4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CNA1A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channel, voltage-dependent, P/Q type, alpha 1A subunit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13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8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RT86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eratin 86, type II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122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5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LC22A3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lute carrier family 22 (organic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tio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porter), member 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036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2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PINK5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ine peptidase inhibitor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azal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 5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884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1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ONECUT3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 cut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884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0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BHD14A-ACY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HD14A-ACY1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adthroug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MD candidate)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38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8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YX1C1-CCPG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YX1C1-CCPG1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adthroug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MD candidate)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3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33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P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tinitis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igmentosa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 (autosomal dominant)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32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32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IRPB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-regulatory protein beta 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14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3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ARC4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embrane-associated ring finger (C3HC4) 4, E3 ubiquitin protein ligase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46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4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USD3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ushi domain containing 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29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29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CDHA13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tocadher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pha 1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75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6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OAS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2'-5'-oligoadenylate synthetase 1, 40/46kDa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66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7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OC100506860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6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4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GMT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-6-methylguanine-DNA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48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12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JB3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ap junction protein, beta 3, 31kDa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04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4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DR16C5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90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7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NF334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inc finger protein 334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8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5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LG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ilaggrin</w:t>
            </w:r>
            <w:proofErr w:type="spellEnd"/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80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80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B21D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ab-21 domain containing 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76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0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RHGEF34P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ho guanine nucleotide exchange factor (GEF) 34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76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76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19orf33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romosome 19 open reading frame 3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68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91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THRC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ollagen triple helix repeat containing 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53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84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EK2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eckstr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44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82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CEL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ciellin</w:t>
            </w:r>
            <w:proofErr w:type="spellEnd"/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28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2022</w:t>
            </w:r>
          </w:p>
        </w:tc>
      </w:tr>
      <w:tr w:rsidR="00141031" w:rsidRPr="007443DF" w:rsidTr="00DD1113">
        <w:trPr>
          <w:trHeight w:val="300"/>
        </w:trPr>
        <w:tc>
          <w:tcPr>
            <w:tcW w:w="160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EZF1-AS1</w:t>
            </w:r>
          </w:p>
        </w:tc>
        <w:tc>
          <w:tcPr>
            <w:tcW w:w="7840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EZF1 antisense RNA 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91</w:t>
            </w:r>
          </w:p>
        </w:tc>
        <w:tc>
          <w:tcPr>
            <w:tcW w:w="30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24</w:t>
            </w:r>
          </w:p>
        </w:tc>
      </w:tr>
    </w:tbl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FE32A8" w:rsidRDefault="00FE32A8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E32A8">
        <w:rPr>
          <w:rFonts w:ascii="Arial" w:hAnsi="Arial" w:cs="Arial"/>
          <w:b/>
          <w:sz w:val="24"/>
          <w:szCs w:val="24"/>
        </w:rPr>
        <w:t>Supplementary Table 1C: Top 30 up regulated transcripts for ERβ2</w:t>
      </w:r>
    </w:p>
    <w:tbl>
      <w:tblPr>
        <w:tblStyle w:val="TableGrid1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6903"/>
        <w:gridCol w:w="1545"/>
      </w:tblGrid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ene_ID</w:t>
            </w:r>
            <w:proofErr w:type="spellEnd"/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HLHE22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asic helix-loop-helix family, member e22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582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AGEA2B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elanoma antigen family A2B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518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ODL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ondrolectin</w:t>
            </w:r>
            <w:proofErr w:type="spellEnd"/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97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R35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ich 35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21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ISS1R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ISS1 receptor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20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CEAL7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 elongation factor A (SII)-like 7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92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CF24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 factor 24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60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AGEA9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elanoma antigen family A9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05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CN4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polarization activated cyclic nucleotide gated potassium channel 4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04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RROS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 regulator of reactive oxygen species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42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AM230B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with sequence similarity 230, member B (non-protein coding)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35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GLB2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inogen-like B2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16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XGR1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oxoglutarat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lpha-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etoglutarat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) receptor 1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RIP3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ysteine-rich protein 3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03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LEC4F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-type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ect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omain family 4, member F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DK15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dependent kinase 15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98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RHR1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orticotrop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leasing hormone receptor 1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97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CKBR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olecystokinin B receptor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88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WFIKKN2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P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listat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azal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immunoglobulin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unitz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etr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omain containing 2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AAO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-hydroxyanthranilate 3,4-dioxygenase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79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GB1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orionic gonadotropin, beta polypeptide 1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76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LDH8A1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ldehyde dehydrogenase 8 family, member A1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75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AP1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rich acidic protein 1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BQ1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, theta 1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66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CNA1B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channel, voltage-dependent, N type, alpha 1B subunit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61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OLFML3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olfactomed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like 3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54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AM159B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with sequence similarity 159, member B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54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TF4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troph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52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T5C1A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'-nucleotidase, cytosolic IA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40</w:t>
            </w:r>
          </w:p>
        </w:tc>
      </w:tr>
      <w:tr w:rsidR="00141031" w:rsidRPr="007443DF" w:rsidTr="00DD1113">
        <w:trPr>
          <w:trHeight w:val="300"/>
        </w:trPr>
        <w:tc>
          <w:tcPr>
            <w:tcW w:w="1357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F</w:t>
            </w:r>
          </w:p>
        </w:tc>
        <w:tc>
          <w:tcPr>
            <w:tcW w:w="690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ferrin</w:t>
            </w:r>
          </w:p>
        </w:tc>
        <w:tc>
          <w:tcPr>
            <w:tcW w:w="1545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</w:p>
        </w:tc>
      </w:tr>
    </w:tbl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7443DF" w:rsidRDefault="00141031" w:rsidP="00141031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141031" w:rsidRPr="00FE32A8" w:rsidRDefault="00FE32A8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E32A8">
        <w:rPr>
          <w:rFonts w:ascii="Arial" w:hAnsi="Arial" w:cs="Arial"/>
          <w:b/>
          <w:sz w:val="24"/>
          <w:szCs w:val="24"/>
        </w:rPr>
        <w:t>Supplementary Table 1D: Top 30 down regulated transcripts for ERβ2</w:t>
      </w:r>
    </w:p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tbl>
      <w:tblPr>
        <w:tblStyle w:val="TableGrid1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6863"/>
        <w:gridCol w:w="1538"/>
      </w:tblGrid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ene_ID</w:t>
            </w:r>
            <w:proofErr w:type="spellEnd"/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VRIG2P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liovirus receptor related immunoglobulin domain containing 2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94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GLB1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inogen-like B1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09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YT9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otagm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X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3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EN1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grailed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8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L18R1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leukin 18 receptor 1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4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ndrogen receptor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3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CDHB2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tocadher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eta 2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1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18orf32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romosome 18 open reading frame 32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8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RMP1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ollaps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ponse mediator protein 1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8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CTL8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ctin-like 8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2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NF883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inc finger protein 883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2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AA1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 amyloid A1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12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MYM3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inc finger, MYM-type 3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8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SP10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sp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, apoptosis-related cysteine peptidase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AT1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permid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perm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1-acetyltransferase 1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EFL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filament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, light polypeptide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YT17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otagm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XVII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IST3H2A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ne cluster 3, H2a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6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POCK3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parc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osteonect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wcv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azal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like domains proteoglycan (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estica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) 3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ONRF2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ON peptidase N-terminal domain and ring finger 2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H1-PRR4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INC01234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ng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genic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n-protein coding RNA 1234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NF85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zinc finger protein 85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CNYL2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-like 2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ADD45B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rowth arrest and DNA-damage-inducible, beta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11orf52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romosome 11 open reading frame 52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LC16A14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olute carrier family 16, member 14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RG1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ich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la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G-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arboxyglutamic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id) 1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SD17B10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ydroxysteroid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7-beta) dehydrogenase 10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CDC22</w:t>
            </w:r>
          </w:p>
        </w:tc>
        <w:tc>
          <w:tcPr>
            <w:tcW w:w="686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oiled-coil domain containing 22</w:t>
            </w:r>
          </w:p>
        </w:tc>
        <w:tc>
          <w:tcPr>
            <w:tcW w:w="1538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</w:tbl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FE32A8" w:rsidRDefault="00FE32A8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E32A8">
        <w:rPr>
          <w:rFonts w:ascii="Arial" w:hAnsi="Arial" w:cs="Arial"/>
          <w:b/>
          <w:sz w:val="24"/>
          <w:szCs w:val="24"/>
        </w:rPr>
        <w:t>Supplementary Table 1E: Top 30 up regulated transcripts for ERβ5</w:t>
      </w:r>
    </w:p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tbl>
      <w:tblPr>
        <w:tblStyle w:val="TableGrid1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6968"/>
        <w:gridCol w:w="1433"/>
      </w:tblGrid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ene_ID</w:t>
            </w:r>
            <w:proofErr w:type="spellEnd"/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UDT4P2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udi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ucleoside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iphosphat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nked moiety X)-type motif 4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ge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559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AGEB2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elanoma antigen family B2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1736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RDL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hord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like 1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96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ich membrane anchor 1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89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LI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li-1 proto-oncogene, ETS transcription factor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524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GSF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globulin superfamily, member 1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86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XI3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rkhead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ox I3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411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KCB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kinase C, beta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79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MEM179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tein 179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71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PAPDC1A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atidic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id phosphatase type 2 domain containing 1A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65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TCHD4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atched domain containing 4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49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DAMTS5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AM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etallopeptid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spond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 1 motif, 5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24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LC6A1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olute carrier family 6 (neurotransmitter transporter), member 11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306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XRG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tinoid X receptor, gamma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LC6A17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olute carrier family 6 (neutral amino acid transporter), member 17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95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RMCX2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rmadillo repeat containing, X-linked 2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90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OC389895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64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RVI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urine retrovirus integration site 1 homolog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59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PTX2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uronal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entrax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I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57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XNA4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ex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4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56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PR27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 protein-coupled receptor 27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55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YT14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otagm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XIV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49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BARX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ARX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47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GS6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gulator of G-protein signaling 6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43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DGFD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let derived growth factor D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40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SC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oosecoid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37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FRA2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DNF family receptor alpha 2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27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AALC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and acute leukemia, cytoplasmic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26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LX3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-cell leukemia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15</w:t>
            </w:r>
          </w:p>
        </w:tc>
      </w:tr>
      <w:tr w:rsidR="00141031" w:rsidRPr="007443DF" w:rsidTr="00DD1113">
        <w:trPr>
          <w:trHeight w:val="300"/>
        </w:trPr>
        <w:tc>
          <w:tcPr>
            <w:tcW w:w="1494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USP51</w:t>
            </w:r>
          </w:p>
        </w:tc>
        <w:tc>
          <w:tcPr>
            <w:tcW w:w="69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ubiquitin specific peptidase 51</w:t>
            </w:r>
          </w:p>
        </w:tc>
        <w:tc>
          <w:tcPr>
            <w:tcW w:w="1433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212</w:t>
            </w:r>
          </w:p>
        </w:tc>
      </w:tr>
    </w:tbl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p w:rsidR="00141031" w:rsidRPr="007443DF" w:rsidRDefault="00141031" w:rsidP="00141031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141031" w:rsidRPr="007443DF" w:rsidRDefault="00141031" w:rsidP="00141031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E76FE2" w:rsidRDefault="00E76FE2" w:rsidP="00141031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141031" w:rsidRPr="00FE32A8" w:rsidRDefault="00FE32A8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E32A8">
        <w:rPr>
          <w:rFonts w:ascii="Arial" w:hAnsi="Arial" w:cs="Arial"/>
          <w:b/>
          <w:sz w:val="24"/>
          <w:szCs w:val="24"/>
        </w:rPr>
        <w:t>Supplementary Table 1F: Top 30 down regulated transcripts for ERβ5</w:t>
      </w:r>
    </w:p>
    <w:p w:rsidR="00141031" w:rsidRPr="007443DF" w:rsidRDefault="00141031" w:rsidP="00141031">
      <w:pPr>
        <w:rPr>
          <w:color w:val="000000" w:themeColor="text1"/>
          <w:sz w:val="20"/>
          <w:szCs w:val="20"/>
        </w:rPr>
      </w:pPr>
    </w:p>
    <w:tbl>
      <w:tblPr>
        <w:tblStyle w:val="TableGrid1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6868"/>
        <w:gridCol w:w="1529"/>
      </w:tblGrid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ene_ID</w:t>
            </w:r>
            <w:proofErr w:type="spellEnd"/>
          </w:p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oldchange</w:t>
            </w:r>
            <w:proofErr w:type="spellEnd"/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HF11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HD finger protein 11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27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ABRB3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minobutyric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id (GABA) A receptor, beta 3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9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JMJD7-PLA2G4B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MJD7-PLA2G4B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eadthrough</w:t>
            </w:r>
            <w:proofErr w:type="spellEnd"/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7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JP3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tight junction protein 3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S1-259H13.2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PER1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 protein-coupled estrogen receptor 1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AS2L1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rowth arrest-specific 2 like 1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DE3A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diester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A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GMP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inhibited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RPL45P2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tochondrial ribosomal protein L45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ge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TP8B3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Pase,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minophospholipid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porter, class I, type 8B, member 3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MGDH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imethylglyc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hydrogenase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CDC7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oiled-coil domain containing 7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SB14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nkyrin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peat and SOCS box containing 14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PL35A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ribosomal protein L35a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MFI2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gen p97 (melanoma associated) identified by monoclonal antibodies 133.2 and 96.5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OF1B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remature ovarian failure, 1B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CY1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aminoacyl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LSCR3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ospholipid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scrambl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NAJC5G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Hsp40) homolog, subfamily C, member 5 gamma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AM231D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with sequence similarity 231, member D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SPA6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eat shock 70kDa protein 6 (HSP70B')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YAL2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hyaluronoglucosaminid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TF2I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l transcription factor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USBP2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lucuronidas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beta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ge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HF7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PHD finger protein 7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B3GNT9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UDP-GlcNAc:betaGal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eta-1,3-N-acetylglucosaminyltransferase 9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FRD2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feron-related developmental regulator 2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RRCC1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leucine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ich repeat and coiled-coil </w:t>
            </w: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centrosomal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tein 1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TF2IRD2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GTF2I repeat domain containing 2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141031" w:rsidRPr="007443DF" w:rsidTr="00DD1113">
        <w:trPr>
          <w:trHeight w:val="300"/>
        </w:trPr>
        <w:tc>
          <w:tcPr>
            <w:tcW w:w="140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LHL31</w:t>
            </w:r>
          </w:p>
        </w:tc>
        <w:tc>
          <w:tcPr>
            <w:tcW w:w="6868" w:type="dxa"/>
            <w:noWrap/>
            <w:hideMark/>
          </w:tcPr>
          <w:p w:rsidR="00141031" w:rsidRPr="007443DF" w:rsidRDefault="00141031" w:rsidP="00DD1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kelch</w:t>
            </w:r>
            <w:proofErr w:type="spellEnd"/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like family member 31</w:t>
            </w:r>
          </w:p>
        </w:tc>
        <w:tc>
          <w:tcPr>
            <w:tcW w:w="1529" w:type="dxa"/>
            <w:noWrap/>
            <w:hideMark/>
          </w:tcPr>
          <w:p w:rsidR="00141031" w:rsidRPr="007443DF" w:rsidRDefault="00141031" w:rsidP="00DD1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3DF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</w:tr>
    </w:tbl>
    <w:p w:rsidR="00141031" w:rsidRPr="00DD1113" w:rsidRDefault="00141031" w:rsidP="00141031">
      <w:pPr>
        <w:rPr>
          <w:rFonts w:ascii="Arial" w:hAnsi="Arial" w:cs="Arial"/>
          <w:b/>
          <w:color w:val="000000" w:themeColor="text1"/>
        </w:rPr>
      </w:pPr>
    </w:p>
    <w:p w:rsidR="00141031" w:rsidRPr="005E4663" w:rsidRDefault="00141031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41031" w:rsidRPr="005E4663" w:rsidRDefault="00141031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41031" w:rsidRPr="005E4663" w:rsidRDefault="00141031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41031" w:rsidRPr="005E4663" w:rsidRDefault="00141031" w:rsidP="00141031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141031" w:rsidRPr="005E4663" w:rsidSect="00141031">
      <w:footerReference w:type="default" r:id="rId7"/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DDC" w:rsidRDefault="00581DDC">
      <w:pPr>
        <w:spacing w:after="0" w:line="240" w:lineRule="auto"/>
      </w:pPr>
      <w:r>
        <w:separator/>
      </w:r>
    </w:p>
  </w:endnote>
  <w:endnote w:type="continuationSeparator" w:id="0">
    <w:p w:rsidR="00581DDC" w:rsidRDefault="00581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70897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1113" w:rsidRDefault="00DD11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B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1113" w:rsidRDefault="00DD11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DDC" w:rsidRDefault="00581DDC">
      <w:pPr>
        <w:spacing w:after="0" w:line="240" w:lineRule="auto"/>
      </w:pPr>
      <w:r>
        <w:separator/>
      </w:r>
    </w:p>
  </w:footnote>
  <w:footnote w:type="continuationSeparator" w:id="0">
    <w:p w:rsidR="00581DDC" w:rsidRDefault="00581D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031"/>
    <w:rsid w:val="00141031"/>
    <w:rsid w:val="00275809"/>
    <w:rsid w:val="00283946"/>
    <w:rsid w:val="0030444E"/>
    <w:rsid w:val="00345B4B"/>
    <w:rsid w:val="00581DDC"/>
    <w:rsid w:val="007443DF"/>
    <w:rsid w:val="008B00C9"/>
    <w:rsid w:val="008E2714"/>
    <w:rsid w:val="00980AD6"/>
    <w:rsid w:val="009F3CF5"/>
    <w:rsid w:val="00DD1113"/>
    <w:rsid w:val="00E76FE2"/>
    <w:rsid w:val="00FE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141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41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031"/>
  </w:style>
  <w:style w:type="character" w:styleId="LineNumber">
    <w:name w:val="line number"/>
    <w:basedOn w:val="DefaultParagraphFont"/>
    <w:uiPriority w:val="99"/>
    <w:semiHidden/>
    <w:unhideWhenUsed/>
    <w:rsid w:val="00141031"/>
  </w:style>
  <w:style w:type="paragraph" w:styleId="BalloonText">
    <w:name w:val="Balloon Text"/>
    <w:basedOn w:val="Normal"/>
    <w:link w:val="BalloonTextChar"/>
    <w:uiPriority w:val="99"/>
    <w:semiHidden/>
    <w:unhideWhenUsed/>
    <w:rsid w:val="009F3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C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141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41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031"/>
  </w:style>
  <w:style w:type="character" w:styleId="LineNumber">
    <w:name w:val="line number"/>
    <w:basedOn w:val="DefaultParagraphFont"/>
    <w:uiPriority w:val="99"/>
    <w:semiHidden/>
    <w:unhideWhenUsed/>
    <w:rsid w:val="00141031"/>
  </w:style>
  <w:style w:type="paragraph" w:styleId="BalloonText">
    <w:name w:val="Balloon Text"/>
    <w:basedOn w:val="Normal"/>
    <w:link w:val="BalloonTextChar"/>
    <w:uiPriority w:val="99"/>
    <w:semiHidden/>
    <w:unhideWhenUsed/>
    <w:rsid w:val="009F3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C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1577</Words>
  <Characters>898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trom</dc:creator>
  <cp:keywords/>
  <dc:description/>
  <cp:lastModifiedBy>System 1</cp:lastModifiedBy>
  <cp:revision>9</cp:revision>
  <dcterms:created xsi:type="dcterms:W3CDTF">2018-08-30T13:42:00Z</dcterms:created>
  <dcterms:modified xsi:type="dcterms:W3CDTF">2018-11-15T02:31:00Z</dcterms:modified>
</cp:coreProperties>
</file>